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688" w:rsidRDefault="00E039F0" w:rsidP="00E039F0">
      <w:pPr>
        <w:jc w:val="center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866899</wp:posOffset>
                </wp:positionH>
                <wp:positionV relativeFrom="paragraph">
                  <wp:posOffset>914400</wp:posOffset>
                </wp:positionV>
                <wp:extent cx="4856619" cy="7612090"/>
                <wp:effectExtent l="0" t="0" r="20320" b="2730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6619" cy="7612090"/>
                          <a:chOff x="442965" y="0"/>
                          <a:chExt cx="4856619" cy="7612090"/>
                        </a:xfrm>
                      </wpg:grpSpPr>
                      <wps:wsp>
                        <wps:cNvPr id="1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451262" y="0"/>
                            <a:ext cx="2160905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334B4" w:rsidRPr="00172316" w:rsidRDefault="00D334B4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pproached to participate (n=17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" name="Straight Arrow Connector 2"/>
                        <wps:cNvCnPr>
                          <a:cxnSpLocks noChangeShapeType="1"/>
                        </wps:cNvCnPr>
                        <wps:spPr bwMode="auto">
                          <a:xfrm>
                            <a:off x="1413164" y="391886"/>
                            <a:ext cx="635" cy="17329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" name="Straight Arrow Connector 3"/>
                        <wps:cNvCnPr>
                          <a:cxnSpLocks noChangeShapeType="1"/>
                        </wps:cNvCnPr>
                        <wps:spPr bwMode="auto">
                          <a:xfrm>
                            <a:off x="1425039" y="1175657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2078182" y="914400"/>
                            <a:ext cx="2457450" cy="542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334B4" w:rsidRPr="00172316" w:rsidRDefault="00D334B4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(n=9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D334B4" w:rsidRPr="00172316" w:rsidRDefault="00D334B4" w:rsidP="00D334B4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eclined to participate (n=9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D334B4" w:rsidRPr="00172316" w:rsidRDefault="00D334B4" w:rsidP="0041013B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ounded Rectangle 5"/>
                        <wps:cNvSpPr>
                          <a:spLocks noChangeArrowheads="1"/>
                        </wps:cNvSpPr>
                        <wps:spPr bwMode="auto">
                          <a:xfrm>
                            <a:off x="665018" y="2125683"/>
                            <a:ext cx="1547495" cy="32321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334B4" w:rsidRDefault="00D334B4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  <w:r w:rsidR="00FC377A">
                                <w:rPr>
                                  <w:rFonts w:ascii="Candara" w:hAnsi="Candara"/>
                                </w:rPr>
                                <w:t xml:space="preserve"> =8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" name="Straight Arrow Connector 6"/>
                        <wps:cNvCnPr>
                          <a:cxnSpLocks noChangeShapeType="1"/>
                        </wps:cNvCnPr>
                        <wps:spPr bwMode="auto">
                          <a:xfrm>
                            <a:off x="1413164" y="2434442"/>
                            <a:ext cx="635" cy="17329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Straight Arrow Connector 7"/>
                        <wps:cNvCnPr>
                          <a:cxnSpLocks noChangeShapeType="1"/>
                        </wps:cNvCnPr>
                        <wps:spPr bwMode="auto">
                          <a:xfrm>
                            <a:off x="1425039" y="3218213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078182" y="2945080"/>
                            <a:ext cx="2457450" cy="542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334B4" w:rsidRPr="00172316" w:rsidRDefault="00D334B4" w:rsidP="00D334B4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(n=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D334B4" w:rsidRPr="00172316" w:rsidRDefault="00D334B4" w:rsidP="00D334B4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Voluntary withdrawal from study (n=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D334B4" w:rsidRPr="00172316" w:rsidRDefault="00D334B4" w:rsidP="00D334B4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ounded Rectangle 9"/>
                        <wps:cNvSpPr>
                          <a:spLocks noChangeArrowheads="1"/>
                        </wps:cNvSpPr>
                        <wps:spPr bwMode="auto">
                          <a:xfrm>
                            <a:off x="712446" y="4167294"/>
                            <a:ext cx="1737337" cy="3124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334B4" w:rsidRDefault="00D334B4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 (visit 2)</w:t>
                              </w:r>
                              <w:r w:rsidR="00FC377A">
                                <w:rPr>
                                  <w:rFonts w:ascii="Candara" w:hAnsi="Candara"/>
                                </w:rPr>
                                <w:t xml:space="preserve"> = 7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1413164" y="4488873"/>
                            <a:ext cx="0" cy="10566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" name="Rounded Rectangle 11"/>
                        <wps:cNvSpPr>
                          <a:spLocks noChangeArrowheads="1"/>
                        </wps:cNvSpPr>
                        <wps:spPr bwMode="auto">
                          <a:xfrm>
                            <a:off x="700587" y="5556644"/>
                            <a:ext cx="1749055" cy="3124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334B4" w:rsidRDefault="00D334B4" w:rsidP="00D334B4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 (visit 3)</w:t>
                              </w:r>
                              <w:r w:rsidR="00FC377A">
                                <w:rPr>
                                  <w:rFonts w:ascii="Candara" w:hAnsi="Candara"/>
                                </w:rPr>
                                <w:t xml:space="preserve"> = 6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Straight Arrow Connector 12"/>
                        <wps:cNvCnPr>
                          <a:cxnSpLocks noChangeShapeType="1"/>
                        </wps:cNvCnPr>
                        <wps:spPr bwMode="auto">
                          <a:xfrm>
                            <a:off x="1413164" y="5866410"/>
                            <a:ext cx="635" cy="8763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Rounded Rectangle 13"/>
                        <wps:cNvSpPr>
                          <a:spLocks noChangeArrowheads="1"/>
                        </wps:cNvSpPr>
                        <wps:spPr bwMode="auto">
                          <a:xfrm>
                            <a:off x="700644" y="6733309"/>
                            <a:ext cx="1426845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334B4" w:rsidRDefault="00D334B4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nalysis</w:t>
                              </w:r>
                              <w:r w:rsidR="00FC377A">
                                <w:rPr>
                                  <w:rFonts w:ascii="Candara" w:hAnsi="Candara"/>
                                </w:rPr>
                                <w:t xml:space="preserve"> = 7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42965" y="7113615"/>
                            <a:ext cx="2006930" cy="498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334B4" w:rsidRDefault="00D334B4" w:rsidP="00172316">
                              <w:pPr>
                                <w:rPr>
                                  <w:rFonts w:cs="Calibri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nalysed  (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7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br/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fr</w:t>
                              </w:r>
                              <w:r w:rsidR="00E039F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om analysis (n=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Straight Arrow Connector 15"/>
                        <wps:cNvCnPr>
                          <a:cxnSpLocks noChangeShapeType="1"/>
                          <a:stCxn id="11" idx="3"/>
                        </wps:cNvCnPr>
                        <wps:spPr bwMode="auto">
                          <a:xfrm flipV="1">
                            <a:off x="2449642" y="5712595"/>
                            <a:ext cx="352262" cy="25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801904" y="5509151"/>
                            <a:ext cx="2497680" cy="4641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334B4" w:rsidRDefault="00D334B4" w:rsidP="00D334B4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172316">
                                <w:rPr>
                                  <w:sz w:val="16"/>
                                  <w:szCs w:val="16"/>
                                </w:rP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Declined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follow-up assessments (n=1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:rsidR="00E039F0" w:rsidRPr="00172316" w:rsidRDefault="00E039F0" w:rsidP="00D334B4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 (Included in analysis at visits 1 and 2)</w:t>
                              </w:r>
                            </w:p>
                            <w:p w:rsidR="00D334B4" w:rsidRPr="00172316" w:rsidRDefault="00D334B4" w:rsidP="00D334B4">
                              <w:pPr>
                                <w:spacing w:after="0"/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7" o:spid="_x0000_s1026" style="position:absolute;left:0;text-align:left;margin-left:68.25pt;margin-top:1in;width:382.4pt;height:599.4pt;z-index:251681792;mso-width-relative:margin;mso-height-relative:margin" coordorigin="4429" coordsize="48566,76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">
                <v:rect id="Rectangle 1" o:spid="_x0000_s1027" style="position:absolute;left:4512;width:2160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Fr7sEA&#10;AADaAAAADwAAAGRycy9kb3ducmV2LnhtbERPS2sCMRC+C/0PYQq91awtWt0apQ8EQTzsVvQ6JNPN&#10;4maybFJd/70RCp6Gj+8582XvGnGiLtSeFYyGGQhi7U3NlYLdz+p5CiJEZIONZ1JwoQDLxcNgjrnx&#10;Zy7oVMZKpBAOOSqwMba5lEFbchiGviVO3K/vHMYEu0qaDs8p3DXyJcsm0mHNqcFiS1+W9LH8cwre&#10;qvhd6s+x3m/tZbqZ9a+hKA9KPT32H+8gIvXxLv53r02aD7dXblcur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xa+7BAAAA2gAAAA8AAAAAAAAAAAAAAAAAmAIAAGRycy9kb3du&#10;cmV2LnhtbFBLBQYAAAAABAAEAPUAAACGAwAAAAA=&#10;">
                  <v:textbox inset=",7.2pt,,7.2pt">
                    <w:txbxContent>
                      <w:p w:rsidR="00D334B4" w:rsidRPr="00172316" w:rsidRDefault="00D334B4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pproached to participate (n=17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8" type="#_x0000_t32" style="position:absolute;left:14131;top:3918;width:6;height:173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yHCj8IAAADaAAAADwAAAGRycy9kb3ducmV2LnhtbESPQYvCMBSE7wv+h/AEb2tqQXetRhFB&#10;KO5Bt3rx9miebbF5KU2s9d9vBGGPw8x8wyzXvalFR62rLCuYjCMQxLnVFRcKzqfd5zcI55E11pZJ&#10;wZMcrFeDjyUm2j74l7rMFyJA2CWooPS+SaR0eUkG3dg2xMG72tagD7ItpG7xEeCmlnEUzaTBisNC&#10;iQ1tS8pv2d0o0PHhlqZFlf3s9HH/NbfTY95dlBoN+80ChKfe/4ff7VQriOF1JdwAufo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yHCj8IAAADaAAAADwAAAAAAAAAAAAAA&#10;AAChAgAAZHJzL2Rvd25yZXYueG1sUEsFBgAAAAAEAAQA+QAAAJADAAAAAA==&#10;">
                  <v:stroke endarrow="block"/>
                  <v:shadow color="#ccc"/>
                </v:shape>
                <v:shape id="Straight Arrow Connector 3" o:spid="_x0000_s1029" type="#_x0000_t32" style="position:absolute;left:14250;top:11756;width:6566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1nFMQAAADaAAAADwAAAGRycy9kb3ducmV2LnhtbESPQWvCQBSE74L/YXlCb2ZTS22NWUWE&#10;QGgP2tSLt0f2NQlm34bsNkn/fbdQ8DjMzDdMup9MKwbqXWNZwWMUgyAurW64UnD5zJavIJxH1tha&#10;JgU/5GC/m89STLQd+YOGwlciQNglqKD2vkukdGVNBl1kO+LgfdneoA+yr6TucQxw08pVHK+lwYbD&#10;Qo0dHWsqb8W3UaBXp1ueV03xnunz28vGPp/L4arUw2I6bEF4mvw9/N/OtYIn+LsSboD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bWcUxAAAANoAAAAPAAAAAAAAAAAA&#10;AAAAAKECAABkcnMvZG93bnJldi54bWxQSwUGAAAAAAQABAD5AAAAkgMAAAAA&#10;">
                  <v:stroke endarrow="block"/>
                  <v:shadow color="#ccc"/>
                </v:shape>
                <v:rect id="Rectangle 4" o:spid="_x0000_s1030" style="position:absolute;left:20781;top:9144;width:24575;height:5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bIdsMA&#10;AADaAAAADwAAAGRycy9kb3ducmV2LnhtbESPT2sCMRTE7wW/Q3iCt5q1tVZXo/QPgiAe3JZ6fSTP&#10;zeLmZdlEXb+9KRR6HGbmN8xi1blaXKgNlWcFo2EGglh7U3Gp4Ptr/TgFESKywdozKbhRgNWy97DA&#10;3Pgr7+lSxFIkCIccFdgYm1zKoC05DEPfECfv6FuHMcm2lKbFa4K7Wj5l2UQ6rDgtWGzow5I+FWen&#10;4LWMn4V+f9E/O3ubbmfdc9gXB6UG/e5tDiJSF//Df+2NUTCG3yvpBsjl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bIdsMAAADaAAAADwAAAAAAAAAAAAAAAACYAgAAZHJzL2Rv&#10;d25yZXYueG1sUEsFBgAAAAAEAAQA9QAAAIgDAAAAAA==&#10;">
                  <v:textbox inset=",7.2pt,,7.2pt">
                    <w:txbxContent>
                      <w:p w:rsidR="00D334B4" w:rsidRPr="00172316" w:rsidRDefault="00D334B4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(n=9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D334B4" w:rsidRPr="00172316" w:rsidRDefault="00D334B4" w:rsidP="00D334B4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eclined to participate (n=9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D334B4" w:rsidRPr="00172316" w:rsidRDefault="00D334B4" w:rsidP="0041013B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oundrect id="Rounded Rectangle 5" o:spid="_x0000_s1031" style="position:absolute;left:6650;top:21256;width:15475;height:323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ROxMMA&#10;AADaAAAADwAAAGRycy9kb3ducmV2LnhtbESPQWvCQBSE7wX/w/KE3pqNhRaJriKixdJDaSKen9ln&#10;Nph9G7JrkvbXdwsFj8PMfMMs16NtRE+drx0rmCUpCOLS6ZorBcdi/zQH4QOyxsYxKfgmD+vV5GGJ&#10;mXYDf1Gfh0pECPsMFZgQ2kxKXxqy6BPXEkfv4jqLIcqukrrDIcJtI5/T9FVarDkuGGxpa6i85jer&#10;YHs+nfb+g3/Ob2ZT6M/dnN7zUqnH6bhZgAg0hnv4v33QCl7g70q8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ROxMMAAADaAAAADwAAAAAAAAAAAAAAAACYAgAAZHJzL2Rv&#10;d25yZXYueG1sUEsFBgAAAAAEAAQA9QAAAIgDAAAAAA==&#10;" fillcolor="#a9c7fd">
                  <v:textbox inset="3.6pt,,3.6pt">
                    <w:txbxContent>
                      <w:p w:rsidR="00D334B4" w:rsidRDefault="00D334B4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  <w:r w:rsidR="00FC377A">
                          <w:rPr>
                            <w:rFonts w:ascii="Candara" w:hAnsi="Candara"/>
                          </w:rPr>
                          <w:t xml:space="preserve"> =8</w:t>
                        </w:r>
                      </w:p>
                    </w:txbxContent>
                  </v:textbox>
                </v:roundrect>
                <v:shape id="Straight Arrow Connector 6" o:spid="_x0000_s1032" type="#_x0000_t32" style="position:absolute;left:14131;top:24344;width:6;height:173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rEjM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i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gaxIzDAAAA2gAAAA8AAAAAAAAAAAAA&#10;AAAAoQIAAGRycy9kb3ducmV2LnhtbFBLBQYAAAAABAAEAPkAAACRAwAAAAA=&#10;">
                  <v:stroke endarrow="block"/>
                  <v:shadow color="#ccc"/>
                </v:shape>
                <v:shape id="Straight Arrow Connector 7" o:spid="_x0000_s1033" type="#_x0000_t32" style="position:absolute;left:14250;top:32182;width:6566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ZhF8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h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dWYRfDAAAA2gAAAA8AAAAAAAAAAAAA&#10;AAAAoQIAAGRycy9kb3ducmV2LnhtbFBLBQYAAAAABAAEAPkAAACRAwAAAAA=&#10;">
                  <v:stroke endarrow="block"/>
                  <v:shadow color="#ccc"/>
                </v:shape>
                <v:rect id="Rectangle 8" o:spid="_x0000_s1034" style="position:absolute;left:20781;top:29450;width:24575;height:5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vCc8EA&#10;AADaAAAADwAAAGRycy9kb3ducmV2LnhtbERPz2vCMBS+C/sfwhvsNlMdblpNi9sQBsODnej1kTyb&#10;YvNSmkzrf78cBh4/vt+rcnCtuFAfGs8KJuMMBLH2puFawf5n8zwHESKywdYzKbhRgLJ4GK0wN/7K&#10;O7pUsRYphEOOCmyMXS5l0JYchrHviBN38r3DmGBfS9PjNYW7Vk6z7FU6bDg1WOzow5I+V79OwVsd&#10;Pyv9PtOHrb3NvxfDS9hVR6WeHof1EkSkId7F/+4voyBtTVfSDZDF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LwnPBAAAA2gAAAA8AAAAAAAAAAAAAAAAAmAIAAGRycy9kb3du&#10;cmV2LnhtbFBLBQYAAAAABAAEAPUAAACGAwAAAAA=&#10;">
                  <v:textbox inset=",7.2pt,,7.2pt">
                    <w:txbxContent>
                      <w:p w:rsidR="00D334B4" w:rsidRPr="00172316" w:rsidRDefault="00D334B4" w:rsidP="00D334B4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(n=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D334B4" w:rsidRPr="00172316" w:rsidRDefault="00D334B4" w:rsidP="00D334B4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Voluntary withdrawal from study (n=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D334B4" w:rsidRPr="00172316" w:rsidRDefault="00D334B4" w:rsidP="00D334B4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oundrect id="Rounded Rectangle 9" o:spid="_x0000_s1035" style="position:absolute;left:7124;top:41672;width:17373;height:3125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lEwcMA&#10;AADaAAAADwAAAGRycy9kb3ducmV2LnhtbESPQWvCQBSE7wX/w/IEb83GHsSmriKixdJDaVI8P7PP&#10;bDD7NmTXJO2v7xYKHoeZ+YZZbUbbiJ46XztWME9SEMSl0zVXCr6Kw+MShA/IGhvHpOCbPGzWk4cV&#10;ZtoN/El9HioRIewzVGBCaDMpfWnIok9cSxy9i+sshii7SuoOhwi3jXxK04W0WHNcMNjSzlB5zW9W&#10;we58Oh38O/+cX8220B/7Jb3lpVKz6bh9ARFoDPfwf/uoFTzD35V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alEwcMAAADaAAAADwAAAAAAAAAAAAAAAACYAgAAZHJzL2Rv&#10;d25yZXYueG1sUEsFBgAAAAAEAAQA9QAAAIgDAAAAAA==&#10;" fillcolor="#a9c7fd">
                  <v:textbox inset="3.6pt,,3.6pt">
                    <w:txbxContent>
                      <w:p w:rsidR="00D334B4" w:rsidRDefault="00D334B4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 (visit 2)</w:t>
                        </w:r>
                        <w:r w:rsidR="00FC377A">
                          <w:rPr>
                            <w:rFonts w:ascii="Candara" w:hAnsi="Candara"/>
                          </w:rPr>
                          <w:t xml:space="preserve"> = 7</w:t>
                        </w:r>
                      </w:p>
                    </w:txbxContent>
                  </v:textbox>
                </v:roundrect>
                <v:shape id="Straight Arrow Connector 10" o:spid="_x0000_s1036" type="#_x0000_t32" style="position:absolute;left:14131;top:44888;width:0;height:105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EQAcQAAADbAAAADwAAAGRycy9kb3ducmV2LnhtbESPQWvCQBCF74X+h2UK3upGQVujq4gg&#10;BD1UUy/ehuyYBLOzIbvG9N93DoXeZnhv3vtmtRlco3rqQu3ZwGScgCIuvK25NHD53r9/ggoR2WLj&#10;mQz8UIDN+vVlhan1Tz5Tn8dSSQiHFA1UMbap1qGoyGEY+5ZYtJvvHEZZu1LbDp8S7ho9TZK5dliz&#10;NFTY0q6i4p4/nAE7/bpnWVnnx709HT4WfnYq+qsxo7dhuwQVaYj/5r/rzAq+0Ms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QRABxAAAANsAAAAPAAAAAAAAAAAA&#10;AAAAAKECAABkcnMvZG93bnJldi54bWxQSwUGAAAAAAQABAD5AAAAkgMAAAAA&#10;">
                  <v:stroke endarrow="block"/>
                  <v:shadow color="#ccc"/>
                </v:shape>
                <v:roundrect id="Rounded Rectangle 11" o:spid="_x0000_s1037" style="position:absolute;left:7005;top:55566;width:17491;height:3124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w768AA&#10;AADbAAAADwAAAGRycy9kb3ducmV2LnhtbERPTYvCMBC9L/gfwgh7W1M9iFSjiKiseFhsxfPYjE2x&#10;mZQmq11//UYQvM3jfc5s0dla3Kj1lWMFw0ECgrhwuuJSwTHffE1A+ICssXZMCv7Iw2Le+5hhqt2d&#10;D3TLQiliCPsUFZgQmlRKXxiy6AeuIY7cxbUWQ4RtKXWL9xhuazlKkrG0WHFsMNjQylBxzX6tgtX5&#10;dNr4PT/OW7PM9c96QrusUOqz3y2nIAJ14S1+ub91nD+E5y/xADn/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Zw768AAAADbAAAADwAAAAAAAAAAAAAAAACYAgAAZHJzL2Rvd25y&#10;ZXYueG1sUEsFBgAAAAAEAAQA9QAAAIUDAAAAAA==&#10;" fillcolor="#a9c7fd">
                  <v:textbox inset="3.6pt,,3.6pt">
                    <w:txbxContent>
                      <w:p w:rsidR="00D334B4" w:rsidRDefault="00D334B4" w:rsidP="00D334B4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 (visit 3)</w:t>
                        </w:r>
                        <w:r w:rsidR="00FC377A">
                          <w:rPr>
                            <w:rFonts w:ascii="Candara" w:hAnsi="Candara"/>
                          </w:rPr>
                          <w:t xml:space="preserve"> = 6</w:t>
                        </w:r>
                      </w:p>
                    </w:txbxContent>
                  </v:textbox>
                </v:roundrect>
                <v:shape id="Straight Arrow Connector 12" o:spid="_x0000_s1038" type="#_x0000_t32" style="position:absolute;left:14131;top:58664;width:6;height:87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8r7cEAAADbAAAADwAAAGRycy9kb3ducmV2LnhtbERPTYvCMBC9C/6HMAveNN2Cq1ajiCCU&#10;9aB29+JtaMa22ExKE2v335sFwds83uesNr2pRUetqywr+JxEIIhzqysuFPz+7MdzEM4ja6wtk4I/&#10;crBZDwcrTLR98Jm6zBcihLBLUEHpfZNI6fKSDLqJbYgDd7WtQR9gW0jd4iOEm1rGUfQlDVYcGkps&#10;aFdSfsvuRoGOj7c0LarssNen79nCTk95d1Fq9NFvlyA89f4tfrlTHebH8P9LOECu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3yvtwQAAANsAAAAPAAAAAAAAAAAAAAAA&#10;AKECAABkcnMvZG93bnJldi54bWxQSwUGAAAAAAQABAD5AAAAjwMAAAAA&#10;">
                  <v:stroke endarrow="block"/>
                  <v:shadow color="#ccc"/>
                </v:shape>
                <v:roundrect id="Rounded Rectangle 13" o:spid="_x0000_s1039" style="position:absolute;left:7006;top:67333;width:14268;height:2971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IAB8IA&#10;AADbAAAADwAAAGRycy9kb3ducmV2LnhtbERPTWvCQBC9F/wPywi9NRtbKBJdRUSLpYfSRDyP2TEb&#10;zM6G7Jqk/fXdQsHbPN7nLNejbURPna8dK5glKQji0umaKwXHYv80B+EDssbGMSn4Jg/r1eRhiZl2&#10;A39Rn4dKxBD2GSowIbSZlL40ZNEnriWO3MV1FkOEXSV1h0MMt418TtNXabHm2GCwpa2h8prfrILt&#10;+XTa+w/+Ob+ZTaE/d3N6z0ulHqfjZgEi0Bju4n/3Qcf5L/D3Szx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AgAHwgAAANsAAAAPAAAAAAAAAAAAAAAAAJgCAABkcnMvZG93&#10;bnJldi54bWxQSwUGAAAAAAQABAD1AAAAhwMAAAAA&#10;" fillcolor="#a9c7fd">
                  <v:textbox inset="3.6pt,,3.6pt">
                    <w:txbxContent>
                      <w:p w:rsidR="00D334B4" w:rsidRDefault="00D334B4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nalysis</w:t>
                        </w:r>
                        <w:r w:rsidR="00FC377A">
                          <w:rPr>
                            <w:rFonts w:ascii="Candara" w:hAnsi="Candara"/>
                          </w:rPr>
                          <w:t xml:space="preserve"> = 7</w:t>
                        </w:r>
                      </w:p>
                    </w:txbxContent>
                  </v:textbox>
                </v:roundrect>
                <v:rect id="Rectangle 14" o:spid="_x0000_s1040" style="position:absolute;left:4429;top:71136;width:20069;height:49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cDNMIA&#10;AADbAAAADwAAAGRycy9kb3ducmV2LnhtbERPS2sCMRC+C/0PYQq9abZaq90axQeFgvTgKvY6JNPN&#10;0s1k2aS6/vtGELzNx/ec2aJztThRGyrPCp4HGQhi7U3FpYLD/qM/BREissHaMym4UIDF/KE3w9z4&#10;M+/oVMRSpBAOOSqwMTa5lEFbchgGviFO3I9vHcYE21KaFs8p3NVymGWv0mHFqcFiQ2tL+rf4cwom&#10;ZdwUejXWxy97mW7fulHYFd9KPT12y3cQkbp4F9/cnybNf4HrL+kAOf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BwM0wgAAANsAAAAPAAAAAAAAAAAAAAAAAJgCAABkcnMvZG93&#10;bnJldi54bWxQSwUGAAAAAAQABAD1AAAAhwMAAAAA&#10;">
                  <v:textbox inset=",7.2pt,,7.2pt">
                    <w:txbxContent>
                      <w:p w:rsidR="00D334B4" w:rsidRDefault="00D334B4" w:rsidP="00172316">
                        <w:pPr>
                          <w:rPr>
                            <w:rFonts w:cs="Calibri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nalysed  (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7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br/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fr</w:t>
                        </w:r>
                        <w:r w:rsidR="00E039F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om analysis (n=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15" o:spid="_x0000_s1041" type="#_x0000_t32" style="position:absolute;left:24496;top:57125;width:3523;height: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BZ/sIAAADbAAAADwAAAGRycy9kb3ducmV2LnhtbESPQYvCMBCF7wv+hzCCtzVVsLtUo6gg&#10;KCLs1oLXoRnbYjMpTdT6740geJvhvXnfm9miM7W4UesqywpGwwgEcW51xYWC7Lj5/gXhPLLG2jIp&#10;eJCDxbz3NcNE2zv/0y31hQgh7BJUUHrfJFK6vCSDbmgb4qCdbWvQh7UtpG7xHsJNLcdRFEuDFQdC&#10;iQ2tS8ov6dUE7n7XxPFq9KNPNj3YfVbRX/ZQatDvllMQnjr/Mb+vtzrUn8DrlzCAnD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ZBZ/sIAAADbAAAADwAAAAAAAAAAAAAA&#10;AAChAgAAZHJzL2Rvd25yZXYueG1sUEsFBgAAAAAEAAQA+QAAAJADAAAAAA==&#10;">
                  <v:stroke endarrow="block"/>
                  <v:shadow color="#ccc"/>
                </v:shape>
                <v:rect id="Rectangle 16" o:spid="_x0000_s1042" style="position:absolute;left:28019;top:55091;width:24976;height:46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k42MIA&#10;AADbAAAADwAAAGRycy9kb3ducmV2LnhtbERPS2sCMRC+C/0PYQq91awtWt0apQ8EQTzsVvQ6JNPN&#10;4maybFJd/70RCt7m43vOfNm7RpyoC7VnBaNhBoJYe1NzpWD3s3qegggR2WDjmRRcKMBy8TCYY278&#10;mQs6lbESKYRDjgpsjG0uZdCWHIahb4kT9+s7hzHBrpKmw3MKd418ybKJdFhzarDY0pclfSz/nIK3&#10;Kn6X+nOs91t7mW5m/WsoyoNST4/9xzuISH28i//da5PmT+D2SzpALq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mTjYwgAAANsAAAAPAAAAAAAAAAAAAAAAAJgCAABkcnMvZG93&#10;bnJldi54bWxQSwUGAAAAAAQABAD1AAAAhwMAAAAA&#10;">
                  <v:textbox inset=",7.2pt,,7.2pt">
                    <w:txbxContent>
                      <w:p w:rsidR="00D334B4" w:rsidRDefault="00D334B4" w:rsidP="00D334B4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172316">
                          <w:rPr>
                            <w:sz w:val="16"/>
                            <w:szCs w:val="16"/>
                          </w:rP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Declined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follow-up assessments (n=1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:rsidR="00E039F0" w:rsidRPr="00172316" w:rsidRDefault="00E039F0" w:rsidP="00D334B4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 (Included in analysis at visits 1 and 2)</w:t>
                        </w:r>
                      </w:p>
                      <w:p w:rsidR="00D334B4" w:rsidRPr="00172316" w:rsidRDefault="00D334B4" w:rsidP="00D334B4">
                        <w:pPr>
                          <w:spacing w:after="0"/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b/>
          <w:u w:val="single"/>
        </w:rPr>
        <w:t>Recruitment and follow-up flowchart</w:t>
      </w:r>
      <w:bookmarkStart w:id="0" w:name="_GoBack"/>
      <w:bookmarkEnd w:id="0"/>
    </w:p>
    <w:sectPr w:rsidR="00461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4B4"/>
    <w:rsid w:val="000C3EC9"/>
    <w:rsid w:val="00436133"/>
    <w:rsid w:val="00D334B4"/>
    <w:rsid w:val="00E039F0"/>
    <w:rsid w:val="00FC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4B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4B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334B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4B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4B4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334B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Welch</dc:creator>
  <cp:lastModifiedBy>Carly Welch</cp:lastModifiedBy>
  <cp:revision>2</cp:revision>
  <dcterms:created xsi:type="dcterms:W3CDTF">2018-10-02T09:36:00Z</dcterms:created>
  <dcterms:modified xsi:type="dcterms:W3CDTF">2018-10-02T10:36:00Z</dcterms:modified>
</cp:coreProperties>
</file>